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AB9" w:rsidRPr="00D26828" w:rsidRDefault="00484AB9" w:rsidP="00484AB9">
      <w:r w:rsidRPr="00D26828">
        <w:t>Estimates of basic parameters for the three examples</w:t>
      </w:r>
    </w:p>
    <w:p w:rsidR="00484AB9" w:rsidRPr="00D26828" w:rsidRDefault="00484AB9" w:rsidP="00484AB9"/>
    <w:p w:rsidR="00484AB9" w:rsidRPr="00D26828" w:rsidRDefault="00484AB9" w:rsidP="00484AB9">
      <w:r w:rsidRPr="00D26828">
        <w:t>Examp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484AB9" w:rsidRPr="00D26828" w:rsidTr="000B54A5">
        <w:tc>
          <w:tcPr>
            <w:tcW w:w="2310" w:type="dxa"/>
          </w:tcPr>
          <w:p w:rsidR="00484AB9" w:rsidRPr="00D26828" w:rsidRDefault="00484AB9" w:rsidP="000B54A5">
            <w:r w:rsidRPr="00D26828">
              <w:t>Basic parameter</w:t>
            </w:r>
          </w:p>
        </w:tc>
        <w:tc>
          <w:tcPr>
            <w:tcW w:w="2310" w:type="dxa"/>
          </w:tcPr>
          <w:p w:rsidR="00484AB9" w:rsidRPr="00D26828" w:rsidRDefault="00484AB9" w:rsidP="000B54A5">
            <w:r w:rsidRPr="00D26828">
              <w:t>PM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>DL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>REML</w:t>
            </w:r>
          </w:p>
        </w:tc>
      </w:tr>
      <w:tr w:rsidR="00484AB9" w:rsidRPr="00D26828" w:rsidTr="000B54A5">
        <w:tc>
          <w:tcPr>
            <w:tcW w:w="2310" w:type="dxa"/>
          </w:tcPr>
          <w:p w:rsidR="00484AB9" w:rsidRPr="00D26828" w:rsidRDefault="00484AB9" w:rsidP="000B54A5">
            <w:r w:rsidRPr="00D26828">
              <w:t>AB</w:t>
            </w:r>
          </w:p>
        </w:tc>
        <w:tc>
          <w:tcPr>
            <w:tcW w:w="2310" w:type="dxa"/>
          </w:tcPr>
          <w:p w:rsidR="00484AB9" w:rsidRPr="00D26828" w:rsidRDefault="00484AB9" w:rsidP="000B54A5">
            <w:r w:rsidRPr="00D26828">
              <w:t>-0.22 (0.11)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>-0.22 (0.11)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>-0.22 (0.11)</w:t>
            </w:r>
          </w:p>
        </w:tc>
      </w:tr>
      <w:tr w:rsidR="00484AB9" w:rsidRPr="00D26828" w:rsidTr="000B54A5">
        <w:tc>
          <w:tcPr>
            <w:tcW w:w="2310" w:type="dxa"/>
          </w:tcPr>
          <w:p w:rsidR="00484AB9" w:rsidRPr="00D26828" w:rsidRDefault="00484AB9" w:rsidP="000B54A5">
            <w:r w:rsidRPr="00D26828">
              <w:t>AC</w:t>
            </w:r>
          </w:p>
        </w:tc>
        <w:tc>
          <w:tcPr>
            <w:tcW w:w="2310" w:type="dxa"/>
          </w:tcPr>
          <w:p w:rsidR="00484AB9" w:rsidRPr="00D26828" w:rsidRDefault="00484AB9" w:rsidP="000B54A5">
            <w:r w:rsidRPr="00D26828">
              <w:t>-0.17 (0.28)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>-0.17 (0.28)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>-0.17 (0.28)</w:t>
            </w:r>
          </w:p>
        </w:tc>
      </w:tr>
      <w:tr w:rsidR="00484AB9" w:rsidRPr="00D26828" w:rsidTr="000B54A5">
        <w:tc>
          <w:tcPr>
            <w:tcW w:w="2310" w:type="dxa"/>
          </w:tcPr>
          <w:p w:rsidR="00484AB9" w:rsidRPr="00D26828" w:rsidRDefault="00484AB9" w:rsidP="000B54A5">
            <w:r w:rsidRPr="00D26828">
              <w:t>AD</w:t>
            </w:r>
          </w:p>
        </w:tc>
        <w:tc>
          <w:tcPr>
            <w:tcW w:w="2310" w:type="dxa"/>
          </w:tcPr>
          <w:p w:rsidR="00484AB9" w:rsidRPr="00D26828" w:rsidRDefault="00484AB9" w:rsidP="000B54A5">
            <w:r w:rsidRPr="00D26828">
              <w:t>-0.33 (0.32)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>-0.33 (0.32)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>-0.33 (0.32)</w:t>
            </w:r>
          </w:p>
        </w:tc>
      </w:tr>
      <w:tr w:rsidR="00484AB9" w:rsidRPr="00D26828" w:rsidTr="000B54A5">
        <w:tc>
          <w:tcPr>
            <w:tcW w:w="2310" w:type="dxa"/>
          </w:tcPr>
          <w:p w:rsidR="00484AB9" w:rsidRPr="00D26828" w:rsidRDefault="00484AB9" w:rsidP="000B54A5">
            <w:r w:rsidRPr="00D26828">
              <w:t>AE</w:t>
            </w:r>
          </w:p>
        </w:tc>
        <w:tc>
          <w:tcPr>
            <w:tcW w:w="2310" w:type="dxa"/>
          </w:tcPr>
          <w:p w:rsidR="00484AB9" w:rsidRPr="00D26828" w:rsidRDefault="00484AB9" w:rsidP="000B54A5">
            <w:r w:rsidRPr="00D26828">
              <w:t>-0.32 (0.25)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>-0.32 (0.25)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>-0.32 (0.25)</w:t>
            </w:r>
          </w:p>
        </w:tc>
      </w:tr>
      <w:tr w:rsidR="00484AB9" w:rsidRPr="00D26828" w:rsidTr="000B54A5">
        <w:tc>
          <w:tcPr>
            <w:tcW w:w="2310" w:type="dxa"/>
          </w:tcPr>
          <w:p w:rsidR="00484AB9" w:rsidRPr="00D26828" w:rsidRDefault="00484AB9" w:rsidP="000B54A5">
            <w:r w:rsidRPr="00D26828">
              <w:t>AF</w:t>
            </w:r>
          </w:p>
        </w:tc>
        <w:tc>
          <w:tcPr>
            <w:tcW w:w="2310" w:type="dxa"/>
          </w:tcPr>
          <w:p w:rsidR="00484AB9" w:rsidRPr="00D26828" w:rsidRDefault="00484AB9" w:rsidP="000B54A5">
            <w:r w:rsidRPr="00D26828">
              <w:t>-0.35 (0.28)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>-0.35 (0.28)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>-0.35 (0.28)</w:t>
            </w:r>
          </w:p>
        </w:tc>
      </w:tr>
      <w:tr w:rsidR="00484AB9" w:rsidRPr="00D26828" w:rsidTr="000B54A5">
        <w:tc>
          <w:tcPr>
            <w:tcW w:w="2310" w:type="dxa"/>
          </w:tcPr>
          <w:p w:rsidR="00484AB9" w:rsidRPr="00D26828" w:rsidRDefault="00484AB9" w:rsidP="000B54A5">
            <w:r w:rsidRPr="00D26828">
              <w:t>AG</w:t>
            </w:r>
          </w:p>
        </w:tc>
        <w:tc>
          <w:tcPr>
            <w:tcW w:w="2310" w:type="dxa"/>
          </w:tcPr>
          <w:p w:rsidR="00484AB9" w:rsidRPr="00D26828" w:rsidRDefault="00484AB9" w:rsidP="000B54A5">
            <w:r w:rsidRPr="00D26828">
              <w:t>-0.65 (0.83)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>-0.65 (0.83)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>-0.65 (0.83)</w:t>
            </w:r>
          </w:p>
        </w:tc>
      </w:tr>
      <w:tr w:rsidR="00484AB9" w:rsidRPr="00D26828" w:rsidTr="000B54A5">
        <w:tc>
          <w:tcPr>
            <w:tcW w:w="2310" w:type="dxa"/>
          </w:tcPr>
          <w:p w:rsidR="00484AB9" w:rsidRPr="00D26828" w:rsidRDefault="00484AB9" w:rsidP="000B54A5">
            <w:r w:rsidRPr="00D26828">
              <w:t>AH</w:t>
            </w:r>
          </w:p>
        </w:tc>
        <w:tc>
          <w:tcPr>
            <w:tcW w:w="2310" w:type="dxa"/>
          </w:tcPr>
          <w:p w:rsidR="00484AB9" w:rsidRPr="00D26828" w:rsidRDefault="00484AB9" w:rsidP="000B54A5">
            <w:r w:rsidRPr="00D26828">
              <w:t>-0.28 (0.47)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>-0.28 (0.47)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>-0.28 (0.47)</w:t>
            </w:r>
          </w:p>
        </w:tc>
      </w:tr>
    </w:tbl>
    <w:p w:rsidR="00484AB9" w:rsidRPr="00D26828" w:rsidRDefault="00484AB9" w:rsidP="00484AB9"/>
    <w:p w:rsidR="00484AB9" w:rsidRPr="00D26828" w:rsidRDefault="00484AB9" w:rsidP="00484AB9">
      <w:r w:rsidRPr="00D26828">
        <w:t>Examp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484AB9" w:rsidRPr="00D26828" w:rsidTr="000B54A5">
        <w:tc>
          <w:tcPr>
            <w:tcW w:w="2310" w:type="dxa"/>
          </w:tcPr>
          <w:p w:rsidR="00484AB9" w:rsidRPr="00D26828" w:rsidRDefault="00484AB9" w:rsidP="000B54A5">
            <w:r w:rsidRPr="00D26828">
              <w:t>Basic parameter</w:t>
            </w:r>
          </w:p>
        </w:tc>
        <w:tc>
          <w:tcPr>
            <w:tcW w:w="2310" w:type="dxa"/>
          </w:tcPr>
          <w:p w:rsidR="00484AB9" w:rsidRPr="00D26828" w:rsidRDefault="00484AB9" w:rsidP="000B54A5">
            <w:r w:rsidRPr="00D26828">
              <w:t>PM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>DL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 xml:space="preserve">REML </w:t>
            </w:r>
          </w:p>
        </w:tc>
      </w:tr>
      <w:tr w:rsidR="00484AB9" w:rsidRPr="00D26828" w:rsidTr="000B54A5">
        <w:tc>
          <w:tcPr>
            <w:tcW w:w="2310" w:type="dxa"/>
          </w:tcPr>
          <w:p w:rsidR="00484AB9" w:rsidRPr="00D26828" w:rsidRDefault="00484AB9" w:rsidP="000B54A5">
            <w:r w:rsidRPr="00D26828">
              <w:t>AB</w:t>
            </w:r>
          </w:p>
        </w:tc>
        <w:tc>
          <w:tcPr>
            <w:tcW w:w="2310" w:type="dxa"/>
          </w:tcPr>
          <w:p w:rsidR="00484AB9" w:rsidRPr="00D26828" w:rsidRDefault="00484AB9" w:rsidP="000B54A5">
            <w:r w:rsidRPr="00D26828">
              <w:t>-2.01 (0.76)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>-1.92 (0.64)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>-1.97 (0.68)</w:t>
            </w:r>
          </w:p>
        </w:tc>
      </w:tr>
      <w:tr w:rsidR="00484AB9" w:rsidRPr="00D26828" w:rsidTr="000B54A5">
        <w:tc>
          <w:tcPr>
            <w:tcW w:w="2310" w:type="dxa"/>
          </w:tcPr>
          <w:p w:rsidR="00484AB9" w:rsidRPr="00D26828" w:rsidRDefault="00484AB9" w:rsidP="000B54A5">
            <w:r w:rsidRPr="00D26828">
              <w:t>AC</w:t>
            </w:r>
          </w:p>
        </w:tc>
        <w:tc>
          <w:tcPr>
            <w:tcW w:w="2310" w:type="dxa"/>
          </w:tcPr>
          <w:p w:rsidR="00484AB9" w:rsidRPr="00D26828" w:rsidRDefault="00484AB9" w:rsidP="000B54A5">
            <w:r w:rsidRPr="00D26828">
              <w:t>-1.42 (0.89)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>-1.35 (0.74)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>-1.40 (0.81)</w:t>
            </w:r>
          </w:p>
        </w:tc>
      </w:tr>
      <w:tr w:rsidR="00484AB9" w:rsidRPr="00D26828" w:rsidTr="000B54A5">
        <w:tc>
          <w:tcPr>
            <w:tcW w:w="2310" w:type="dxa"/>
          </w:tcPr>
          <w:p w:rsidR="00484AB9" w:rsidRPr="00D26828" w:rsidRDefault="00484AB9" w:rsidP="000B54A5">
            <w:r w:rsidRPr="00D26828">
              <w:t>AD</w:t>
            </w:r>
          </w:p>
        </w:tc>
        <w:tc>
          <w:tcPr>
            <w:tcW w:w="2310" w:type="dxa"/>
          </w:tcPr>
          <w:p w:rsidR="00484AB9" w:rsidRPr="00D26828" w:rsidRDefault="00484AB9" w:rsidP="000B54A5">
            <w:r w:rsidRPr="00D26828">
              <w:t>-0.74 (0.81)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>-0.67 (0.67)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>-0.66 (0.72)</w:t>
            </w:r>
          </w:p>
        </w:tc>
      </w:tr>
    </w:tbl>
    <w:p w:rsidR="00484AB9" w:rsidRPr="00D26828" w:rsidRDefault="00484AB9" w:rsidP="00484AB9"/>
    <w:p w:rsidR="00484AB9" w:rsidRPr="00D26828" w:rsidRDefault="00484AB9" w:rsidP="00484AB9">
      <w:r w:rsidRPr="00D26828">
        <w:t>Example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484AB9" w:rsidRPr="00D26828" w:rsidTr="000B54A5">
        <w:tc>
          <w:tcPr>
            <w:tcW w:w="2310" w:type="dxa"/>
          </w:tcPr>
          <w:p w:rsidR="00484AB9" w:rsidRPr="00D26828" w:rsidRDefault="00484AB9" w:rsidP="000B54A5">
            <w:r w:rsidRPr="00D26828">
              <w:t>Basic parameter</w:t>
            </w:r>
          </w:p>
        </w:tc>
        <w:tc>
          <w:tcPr>
            <w:tcW w:w="2310" w:type="dxa"/>
          </w:tcPr>
          <w:p w:rsidR="00484AB9" w:rsidRPr="00D26828" w:rsidRDefault="00484AB9" w:rsidP="000B54A5">
            <w:r w:rsidRPr="00D26828">
              <w:t>PM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>DL</w:t>
            </w:r>
          </w:p>
        </w:tc>
        <w:tc>
          <w:tcPr>
            <w:tcW w:w="2311" w:type="dxa"/>
          </w:tcPr>
          <w:p w:rsidR="00484AB9" w:rsidRPr="00D26828" w:rsidRDefault="00484AB9" w:rsidP="000B54A5">
            <w:r w:rsidRPr="00D26828">
              <w:t>REML</w:t>
            </w:r>
          </w:p>
        </w:tc>
      </w:tr>
      <w:tr w:rsidR="00484AB9" w:rsidRPr="00D26828" w:rsidTr="0026146A">
        <w:tc>
          <w:tcPr>
            <w:tcW w:w="2310" w:type="dxa"/>
          </w:tcPr>
          <w:p w:rsidR="00484AB9" w:rsidRPr="00D26828" w:rsidRDefault="00484AB9" w:rsidP="000B54A5">
            <w:r w:rsidRPr="00D26828">
              <w:t>AB</w:t>
            </w:r>
          </w:p>
        </w:tc>
        <w:tc>
          <w:tcPr>
            <w:tcW w:w="2310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D26828">
              <w:rPr>
                <w:rFonts w:eastAsia="Times New Roman" w:cs="Times New Roman"/>
                <w:lang w:eastAsia="en-GB"/>
              </w:rPr>
              <w:t>0.06 (0.26</w:t>
            </w:r>
            <w:r w:rsidRPr="00987E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0.04 (0.20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0.04 (0.20)</w:t>
            </w:r>
          </w:p>
        </w:tc>
      </w:tr>
      <w:tr w:rsidR="00484AB9" w:rsidRPr="00D26828" w:rsidTr="0026146A">
        <w:tc>
          <w:tcPr>
            <w:tcW w:w="2310" w:type="dxa"/>
          </w:tcPr>
          <w:p w:rsidR="00484AB9" w:rsidRPr="00D26828" w:rsidRDefault="00484AB9" w:rsidP="000B54A5">
            <w:r w:rsidRPr="00D26828">
              <w:t>AC</w:t>
            </w:r>
          </w:p>
        </w:tc>
        <w:tc>
          <w:tcPr>
            <w:tcW w:w="2310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D26828">
              <w:rPr>
                <w:rFonts w:eastAsia="Times New Roman" w:cs="Times New Roman"/>
                <w:lang w:eastAsia="en-GB"/>
              </w:rPr>
              <w:t>0.63 (0.39</w:t>
            </w:r>
            <w:r w:rsidRPr="00987E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0.60 (0.32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0.60 (0.32)</w:t>
            </w:r>
          </w:p>
        </w:tc>
      </w:tr>
      <w:tr w:rsidR="00484AB9" w:rsidRPr="00D26828" w:rsidTr="0026146A">
        <w:tc>
          <w:tcPr>
            <w:tcW w:w="2310" w:type="dxa"/>
          </w:tcPr>
          <w:p w:rsidR="00484AB9" w:rsidRPr="00D26828" w:rsidRDefault="00484AB9" w:rsidP="000B54A5">
            <w:r w:rsidRPr="00D26828">
              <w:t>AD</w:t>
            </w:r>
          </w:p>
        </w:tc>
        <w:tc>
          <w:tcPr>
            <w:tcW w:w="2310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D26828">
              <w:rPr>
                <w:rFonts w:eastAsia="Times New Roman" w:cs="Times New Roman"/>
                <w:lang w:eastAsia="en-GB"/>
              </w:rPr>
              <w:t>−0.78</w:t>
            </w:r>
            <w:bookmarkStart w:id="0" w:name="_GoBack"/>
            <w:bookmarkEnd w:id="0"/>
            <w:r w:rsidRPr="00D26828">
              <w:rPr>
                <w:rFonts w:eastAsia="Times New Roman" w:cs="Times New Roman"/>
                <w:lang w:eastAsia="en-GB"/>
              </w:rPr>
              <w:t xml:space="preserve"> (0.20</w:t>
            </w:r>
            <w:r w:rsidRPr="00987E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78 (0.16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78 (0.16)</w:t>
            </w:r>
          </w:p>
        </w:tc>
      </w:tr>
      <w:tr w:rsidR="00484AB9" w:rsidRPr="00D26828" w:rsidTr="0026146A">
        <w:tc>
          <w:tcPr>
            <w:tcW w:w="2310" w:type="dxa"/>
          </w:tcPr>
          <w:p w:rsidR="00484AB9" w:rsidRPr="00D26828" w:rsidRDefault="00484AB9" w:rsidP="000B54A5">
            <w:r w:rsidRPr="00D26828">
              <w:t>AE</w:t>
            </w:r>
          </w:p>
        </w:tc>
        <w:tc>
          <w:tcPr>
            <w:tcW w:w="2310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D26828">
              <w:rPr>
                <w:rFonts w:eastAsia="Times New Roman" w:cs="Times New Roman"/>
                <w:lang w:eastAsia="en-GB"/>
              </w:rPr>
              <w:t>−0.44 (0.32</w:t>
            </w:r>
            <w:r w:rsidRPr="00987E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46 (0.25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46 (0.25)</w:t>
            </w:r>
          </w:p>
        </w:tc>
      </w:tr>
      <w:tr w:rsidR="00484AB9" w:rsidRPr="00D26828" w:rsidTr="0026146A">
        <w:tc>
          <w:tcPr>
            <w:tcW w:w="2310" w:type="dxa"/>
          </w:tcPr>
          <w:p w:rsidR="00484AB9" w:rsidRPr="00D26828" w:rsidRDefault="00484AB9" w:rsidP="000B54A5">
            <w:r w:rsidRPr="00D26828">
              <w:t>AF</w:t>
            </w:r>
          </w:p>
        </w:tc>
        <w:tc>
          <w:tcPr>
            <w:tcW w:w="2310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D26828">
              <w:rPr>
                <w:rFonts w:eastAsia="Times New Roman" w:cs="Times New Roman"/>
                <w:lang w:eastAsia="en-GB"/>
              </w:rPr>
              <w:t>−0.15 (0.62</w:t>
            </w:r>
            <w:r w:rsidRPr="00987E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15 (0.46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15 (0.46)</w:t>
            </w:r>
          </w:p>
        </w:tc>
      </w:tr>
      <w:tr w:rsidR="00484AB9" w:rsidRPr="00D26828" w:rsidTr="0026146A">
        <w:tc>
          <w:tcPr>
            <w:tcW w:w="2310" w:type="dxa"/>
          </w:tcPr>
          <w:p w:rsidR="00484AB9" w:rsidRPr="00D26828" w:rsidRDefault="00484AB9" w:rsidP="000B54A5">
            <w:r w:rsidRPr="00D26828">
              <w:t>AG</w:t>
            </w:r>
          </w:p>
        </w:tc>
        <w:tc>
          <w:tcPr>
            <w:tcW w:w="2310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D26828">
              <w:rPr>
                <w:rFonts w:eastAsia="Times New Roman" w:cs="Times New Roman"/>
                <w:lang w:eastAsia="en-GB"/>
              </w:rPr>
              <w:t>−0.70 (0.29</w:t>
            </w:r>
            <w:r w:rsidRPr="00987E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59 (0.22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59 (0.22)</w:t>
            </w:r>
          </w:p>
        </w:tc>
      </w:tr>
      <w:tr w:rsidR="00484AB9" w:rsidRPr="00D26828" w:rsidTr="0026146A">
        <w:tc>
          <w:tcPr>
            <w:tcW w:w="2310" w:type="dxa"/>
          </w:tcPr>
          <w:p w:rsidR="00484AB9" w:rsidRPr="00D26828" w:rsidRDefault="00484AB9" w:rsidP="000B54A5">
            <w:r w:rsidRPr="00D26828">
              <w:t>AH</w:t>
            </w:r>
          </w:p>
        </w:tc>
        <w:tc>
          <w:tcPr>
            <w:tcW w:w="2310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D26828">
              <w:rPr>
                <w:rFonts w:eastAsia="Times New Roman" w:cs="Times New Roman"/>
                <w:lang w:eastAsia="en-GB"/>
              </w:rPr>
              <w:t>−0.38 (0.14</w:t>
            </w:r>
            <w:r w:rsidRPr="00987E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37 (0.11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37 (0.11)</w:t>
            </w:r>
          </w:p>
        </w:tc>
      </w:tr>
      <w:tr w:rsidR="00484AB9" w:rsidRPr="00D26828" w:rsidTr="0026146A">
        <w:tc>
          <w:tcPr>
            <w:tcW w:w="2310" w:type="dxa"/>
          </w:tcPr>
          <w:p w:rsidR="00484AB9" w:rsidRPr="00D26828" w:rsidRDefault="00484AB9" w:rsidP="000B54A5">
            <w:r w:rsidRPr="00D26828">
              <w:t>AI</w:t>
            </w:r>
          </w:p>
        </w:tc>
        <w:tc>
          <w:tcPr>
            <w:tcW w:w="2310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D26828">
              <w:rPr>
                <w:rFonts w:eastAsia="Times New Roman" w:cs="Times New Roman"/>
                <w:lang w:eastAsia="en-GB"/>
              </w:rPr>
              <w:t>−0.02 (0.38</w:t>
            </w:r>
            <w:r w:rsidRPr="00987E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03 (0.30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03 (0.30)</w:t>
            </w:r>
          </w:p>
        </w:tc>
      </w:tr>
      <w:tr w:rsidR="00484AB9" w:rsidRPr="00D26828" w:rsidTr="0026146A">
        <w:tc>
          <w:tcPr>
            <w:tcW w:w="2310" w:type="dxa"/>
          </w:tcPr>
          <w:p w:rsidR="00484AB9" w:rsidRPr="00D26828" w:rsidRDefault="00484AB9" w:rsidP="000B54A5">
            <w:r w:rsidRPr="00D26828">
              <w:t>AJ</w:t>
            </w:r>
          </w:p>
        </w:tc>
        <w:tc>
          <w:tcPr>
            <w:tcW w:w="2310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D26828">
              <w:rPr>
                <w:rFonts w:eastAsia="Times New Roman" w:cs="Times New Roman"/>
                <w:lang w:eastAsia="en-GB"/>
              </w:rPr>
              <w:t>−0.03 (0.45</w:t>
            </w:r>
            <w:r w:rsidRPr="00987E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01 (0.35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01 (0.35)</w:t>
            </w:r>
          </w:p>
        </w:tc>
      </w:tr>
      <w:tr w:rsidR="00484AB9" w:rsidRPr="00D26828" w:rsidTr="0026146A">
        <w:tc>
          <w:tcPr>
            <w:tcW w:w="2310" w:type="dxa"/>
          </w:tcPr>
          <w:p w:rsidR="00484AB9" w:rsidRPr="00D26828" w:rsidRDefault="00484AB9" w:rsidP="000B54A5">
            <w:r w:rsidRPr="00D26828">
              <w:t>AK</w:t>
            </w:r>
          </w:p>
        </w:tc>
        <w:tc>
          <w:tcPr>
            <w:tcW w:w="2310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D26828">
              <w:rPr>
                <w:rFonts w:eastAsia="Times New Roman" w:cs="Times New Roman"/>
                <w:lang w:eastAsia="en-GB"/>
              </w:rPr>
              <w:t>−0.28 (0.37</w:t>
            </w:r>
            <w:r w:rsidRPr="00987E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28 (0.29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28 (0.29)</w:t>
            </w:r>
          </w:p>
        </w:tc>
      </w:tr>
      <w:tr w:rsidR="00484AB9" w:rsidRPr="00D26828" w:rsidTr="0026146A">
        <w:tc>
          <w:tcPr>
            <w:tcW w:w="2310" w:type="dxa"/>
          </w:tcPr>
          <w:p w:rsidR="00484AB9" w:rsidRPr="00D26828" w:rsidRDefault="00484AB9" w:rsidP="000B54A5">
            <w:r w:rsidRPr="00D26828">
              <w:t>AL</w:t>
            </w:r>
          </w:p>
        </w:tc>
        <w:tc>
          <w:tcPr>
            <w:tcW w:w="2310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D26828">
              <w:rPr>
                <w:rFonts w:eastAsia="Times New Roman" w:cs="Times New Roman"/>
                <w:lang w:eastAsia="en-GB"/>
              </w:rPr>
              <w:t>−0.38 (0.35</w:t>
            </w:r>
            <w:r w:rsidRPr="00987E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35 (0.26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35 (0.26)</w:t>
            </w:r>
          </w:p>
        </w:tc>
      </w:tr>
      <w:tr w:rsidR="00484AB9" w:rsidRPr="00D26828" w:rsidTr="0026146A">
        <w:tc>
          <w:tcPr>
            <w:tcW w:w="2310" w:type="dxa"/>
          </w:tcPr>
          <w:p w:rsidR="00484AB9" w:rsidRPr="00D26828" w:rsidRDefault="00484AB9" w:rsidP="000B54A5">
            <w:r w:rsidRPr="00D26828">
              <w:t>AM</w:t>
            </w:r>
          </w:p>
        </w:tc>
        <w:tc>
          <w:tcPr>
            <w:tcW w:w="2310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D26828">
              <w:rPr>
                <w:rFonts w:eastAsia="Times New Roman" w:cs="Times New Roman"/>
                <w:lang w:eastAsia="en-GB"/>
              </w:rPr>
              <w:t>−0.24 (0.30</w:t>
            </w:r>
            <w:r w:rsidRPr="00987E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25 (0.23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25 (0.23)</w:t>
            </w:r>
          </w:p>
        </w:tc>
      </w:tr>
      <w:tr w:rsidR="00484AB9" w:rsidRPr="00D26828" w:rsidTr="0026146A">
        <w:tc>
          <w:tcPr>
            <w:tcW w:w="2310" w:type="dxa"/>
          </w:tcPr>
          <w:p w:rsidR="00484AB9" w:rsidRPr="00D26828" w:rsidRDefault="00484AB9" w:rsidP="000B54A5">
            <w:r w:rsidRPr="00D26828">
              <w:t>AN</w:t>
            </w:r>
          </w:p>
        </w:tc>
        <w:tc>
          <w:tcPr>
            <w:tcW w:w="2310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D26828">
              <w:rPr>
                <w:rFonts w:eastAsia="Times New Roman" w:cs="Times New Roman"/>
                <w:lang w:eastAsia="en-GB"/>
              </w:rPr>
              <w:t>−0.25 (0.44</w:t>
            </w:r>
            <w:r w:rsidRPr="00987E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25 (0.37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25 (0.37)</w:t>
            </w:r>
          </w:p>
        </w:tc>
      </w:tr>
      <w:tr w:rsidR="00484AB9" w:rsidRPr="00D26828" w:rsidTr="0026146A">
        <w:tc>
          <w:tcPr>
            <w:tcW w:w="2310" w:type="dxa"/>
          </w:tcPr>
          <w:p w:rsidR="00484AB9" w:rsidRPr="00D26828" w:rsidRDefault="00484AB9" w:rsidP="000B54A5">
            <w:r w:rsidRPr="00D26828">
              <w:t>AO</w:t>
            </w:r>
          </w:p>
        </w:tc>
        <w:tc>
          <w:tcPr>
            <w:tcW w:w="2310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D26828">
              <w:rPr>
                <w:rFonts w:eastAsia="Times New Roman" w:cs="Times New Roman"/>
                <w:lang w:eastAsia="en-GB"/>
              </w:rPr>
              <w:t>−1.11 (0.57</w:t>
            </w:r>
            <w:r w:rsidRPr="00987E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1.11 (0.48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1.11 (0.48)</w:t>
            </w:r>
          </w:p>
        </w:tc>
      </w:tr>
      <w:tr w:rsidR="00484AB9" w:rsidRPr="00D26828" w:rsidTr="0026146A">
        <w:tc>
          <w:tcPr>
            <w:tcW w:w="2310" w:type="dxa"/>
          </w:tcPr>
          <w:p w:rsidR="00484AB9" w:rsidRPr="00D26828" w:rsidRDefault="00484AB9" w:rsidP="000B54A5">
            <w:r w:rsidRPr="00D26828">
              <w:t>AP</w:t>
            </w:r>
          </w:p>
        </w:tc>
        <w:tc>
          <w:tcPr>
            <w:tcW w:w="2310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D26828">
              <w:rPr>
                <w:rFonts w:eastAsia="Times New Roman" w:cs="Times New Roman"/>
                <w:lang w:eastAsia="en-GB"/>
              </w:rPr>
              <w:t>−0.24 (0.46</w:t>
            </w:r>
            <w:r w:rsidRPr="00987E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25 (0.36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25 (0.36)</w:t>
            </w:r>
          </w:p>
        </w:tc>
      </w:tr>
      <w:tr w:rsidR="00484AB9" w:rsidRPr="00D26828" w:rsidTr="0026146A">
        <w:tc>
          <w:tcPr>
            <w:tcW w:w="2310" w:type="dxa"/>
          </w:tcPr>
          <w:p w:rsidR="00484AB9" w:rsidRPr="00D26828" w:rsidRDefault="00484AB9" w:rsidP="000B54A5">
            <w:r w:rsidRPr="00D26828">
              <w:t>AQ</w:t>
            </w:r>
          </w:p>
        </w:tc>
        <w:tc>
          <w:tcPr>
            <w:tcW w:w="2310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D26828">
              <w:rPr>
                <w:rFonts w:eastAsia="Times New Roman" w:cs="Times New Roman"/>
                <w:lang w:eastAsia="en-GB"/>
              </w:rPr>
              <w:t>−0.29 (0.38</w:t>
            </w:r>
            <w:r w:rsidRPr="00987E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29 (0.30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29 (0.30)</w:t>
            </w:r>
          </w:p>
        </w:tc>
      </w:tr>
      <w:tr w:rsidR="00484AB9" w:rsidRPr="00D26828" w:rsidTr="0026146A">
        <w:tc>
          <w:tcPr>
            <w:tcW w:w="2310" w:type="dxa"/>
          </w:tcPr>
          <w:p w:rsidR="00484AB9" w:rsidRPr="00D26828" w:rsidRDefault="00484AB9" w:rsidP="000B54A5">
            <w:r w:rsidRPr="00D26828">
              <w:t>AR</w:t>
            </w:r>
          </w:p>
        </w:tc>
        <w:tc>
          <w:tcPr>
            <w:tcW w:w="2310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D26828">
              <w:rPr>
                <w:rFonts w:eastAsia="Times New Roman" w:cs="Times New Roman"/>
                <w:lang w:eastAsia="en-GB"/>
              </w:rPr>
              <w:t>0.46 (0.69</w:t>
            </w:r>
            <w:r w:rsidRPr="00987E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0.46 (0.55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0.46 (0.55)</w:t>
            </w:r>
          </w:p>
        </w:tc>
      </w:tr>
      <w:tr w:rsidR="00484AB9" w:rsidRPr="00D26828" w:rsidTr="0026146A">
        <w:tc>
          <w:tcPr>
            <w:tcW w:w="2310" w:type="dxa"/>
          </w:tcPr>
          <w:p w:rsidR="00484AB9" w:rsidRPr="00D26828" w:rsidRDefault="00484AB9" w:rsidP="000B54A5">
            <w:r w:rsidRPr="00D26828">
              <w:t>AS</w:t>
            </w:r>
          </w:p>
        </w:tc>
        <w:tc>
          <w:tcPr>
            <w:tcW w:w="2310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D26828">
              <w:rPr>
                <w:rFonts w:eastAsia="Times New Roman" w:cs="Times New Roman"/>
                <w:lang w:eastAsia="en-GB"/>
              </w:rPr>
              <w:t>−0.69 (0.41</w:t>
            </w:r>
            <w:r w:rsidRPr="00987E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70 (0.32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70 (0.32)</w:t>
            </w:r>
          </w:p>
        </w:tc>
      </w:tr>
      <w:tr w:rsidR="00484AB9" w:rsidRPr="00D26828" w:rsidTr="0026146A">
        <w:tc>
          <w:tcPr>
            <w:tcW w:w="2310" w:type="dxa"/>
          </w:tcPr>
          <w:p w:rsidR="00484AB9" w:rsidRPr="00D26828" w:rsidRDefault="00484AB9" w:rsidP="000B54A5">
            <w:r w:rsidRPr="00D26828">
              <w:t>AT</w:t>
            </w:r>
          </w:p>
        </w:tc>
        <w:tc>
          <w:tcPr>
            <w:tcW w:w="2310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D26828">
              <w:rPr>
                <w:rFonts w:eastAsia="Times New Roman" w:cs="Times New Roman"/>
                <w:lang w:eastAsia="en-GB"/>
              </w:rPr>
              <w:t>0.01 (0.41</w:t>
            </w:r>
            <w:r w:rsidRPr="00987E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0.01 (0.32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0.01 (0.32)</w:t>
            </w:r>
          </w:p>
        </w:tc>
      </w:tr>
      <w:tr w:rsidR="00484AB9" w:rsidRPr="00D26828" w:rsidTr="0026146A">
        <w:tc>
          <w:tcPr>
            <w:tcW w:w="2310" w:type="dxa"/>
          </w:tcPr>
          <w:p w:rsidR="00484AB9" w:rsidRPr="00D26828" w:rsidRDefault="00484AB9" w:rsidP="000B54A5">
            <w:r w:rsidRPr="00D26828">
              <w:t>AU</w:t>
            </w:r>
          </w:p>
        </w:tc>
        <w:tc>
          <w:tcPr>
            <w:tcW w:w="2310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D26828">
              <w:rPr>
                <w:rFonts w:eastAsia="Times New Roman" w:cs="Times New Roman"/>
                <w:lang w:eastAsia="en-GB"/>
              </w:rPr>
              <w:t>−0.77 (0.72</w:t>
            </w:r>
            <w:r w:rsidRPr="00987E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78 (0.57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78 (0.57)</w:t>
            </w:r>
          </w:p>
        </w:tc>
      </w:tr>
      <w:tr w:rsidR="00484AB9" w:rsidRPr="00D26828" w:rsidTr="0026146A">
        <w:tc>
          <w:tcPr>
            <w:tcW w:w="2310" w:type="dxa"/>
          </w:tcPr>
          <w:p w:rsidR="00484AB9" w:rsidRPr="00D26828" w:rsidRDefault="00484AB9" w:rsidP="000B54A5">
            <w:r w:rsidRPr="00D26828">
              <w:t>AV</w:t>
            </w:r>
          </w:p>
        </w:tc>
        <w:tc>
          <w:tcPr>
            <w:tcW w:w="2310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D26828">
              <w:rPr>
                <w:rFonts w:eastAsia="Times New Roman" w:cs="Times New Roman"/>
                <w:lang w:eastAsia="en-GB"/>
              </w:rPr>
              <w:t>−0.65 (0.27</w:t>
            </w:r>
            <w:r w:rsidRPr="00987E68">
              <w:rPr>
                <w:rFonts w:eastAsia="Times New Roman" w:cs="Times New Roman"/>
                <w:lang w:eastAsia="en-GB"/>
              </w:rPr>
              <w:t>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63 (0.22)</w:t>
            </w:r>
          </w:p>
        </w:tc>
        <w:tc>
          <w:tcPr>
            <w:tcW w:w="2311" w:type="dxa"/>
            <w:vAlign w:val="center"/>
          </w:tcPr>
          <w:p w:rsidR="00484AB9" w:rsidRPr="00987E68" w:rsidRDefault="00484AB9" w:rsidP="000B54A5">
            <w:pPr>
              <w:rPr>
                <w:rFonts w:eastAsia="Times New Roman" w:cs="Times New Roman"/>
                <w:lang w:eastAsia="en-GB"/>
              </w:rPr>
            </w:pPr>
            <w:r w:rsidRPr="00987E68">
              <w:rPr>
                <w:rFonts w:eastAsia="Times New Roman" w:cs="Times New Roman"/>
                <w:lang w:eastAsia="en-GB"/>
              </w:rPr>
              <w:t>−0.63 (0.22)</w:t>
            </w:r>
          </w:p>
        </w:tc>
      </w:tr>
    </w:tbl>
    <w:p w:rsidR="000E4015" w:rsidRPr="00D26828" w:rsidRDefault="000E4015"/>
    <w:sectPr w:rsidR="000E4015" w:rsidRPr="00D268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AB9"/>
    <w:rsid w:val="000E4015"/>
    <w:rsid w:val="0033300C"/>
    <w:rsid w:val="00484AB9"/>
    <w:rsid w:val="00D26828"/>
    <w:rsid w:val="00EE2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A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A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A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A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Jackson</dc:creator>
  <cp:lastModifiedBy>Daniel Jackson</cp:lastModifiedBy>
  <cp:revision>2</cp:revision>
  <dcterms:created xsi:type="dcterms:W3CDTF">2016-08-15T16:50:00Z</dcterms:created>
  <dcterms:modified xsi:type="dcterms:W3CDTF">2016-08-15T16:50:00Z</dcterms:modified>
</cp:coreProperties>
</file>